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6B1D6" w14:textId="7766057A" w:rsidR="00162012" w:rsidRPr="00024B16" w:rsidRDefault="00162012" w:rsidP="00162012">
      <w:pPr>
        <w:spacing w:afterLines="50" w:after="156"/>
        <w:rPr>
          <w:rFonts w:ascii="Times New Roman" w:hAnsi="Times New Roman" w:cs="Times New Roman"/>
          <w:b/>
          <w:bCs/>
          <w:color w:val="000000" w:themeColor="text1"/>
          <w:sz w:val="28"/>
          <w:szCs w:val="36"/>
        </w:rPr>
      </w:pPr>
      <w:r w:rsidRPr="00024B16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36"/>
        </w:rPr>
        <w:t>Supplement</w:t>
      </w:r>
      <w:r w:rsidRPr="00024B16">
        <w:rPr>
          <w:rFonts w:ascii="Times New Roman" w:hAnsi="Times New Roman" w:cs="Times New Roman"/>
          <w:b/>
          <w:bCs/>
          <w:color w:val="000000" w:themeColor="text1"/>
          <w:sz w:val="28"/>
          <w:szCs w:val="36"/>
        </w:rPr>
        <w:t>ary Materials</w:t>
      </w:r>
    </w:p>
    <w:p w14:paraId="2C614865" w14:textId="77777777" w:rsidR="00162012" w:rsidRPr="00024B16" w:rsidRDefault="00162012" w:rsidP="00162012">
      <w:pPr>
        <w:rPr>
          <w:rFonts w:ascii="Times New Roman" w:hAnsi="Times New Roman" w:cs="Times New Roman"/>
          <w:b/>
          <w:bCs/>
          <w:color w:val="000000" w:themeColor="text1"/>
          <w:szCs w:val="32"/>
        </w:rPr>
      </w:pPr>
      <w:r w:rsidRPr="00024B16">
        <w:rPr>
          <w:rFonts w:ascii="Times New Roman" w:hAnsi="Times New Roman" w:cs="Times New Roman" w:hint="eastAsia"/>
          <w:b/>
          <w:bCs/>
          <w:color w:val="000000" w:themeColor="text1"/>
          <w:szCs w:val="32"/>
        </w:rPr>
        <w:t>Figure</w:t>
      </w:r>
      <w:r w:rsidRPr="00024B16">
        <w:rPr>
          <w:rFonts w:ascii="Times New Roman" w:hAnsi="Times New Roman" w:cs="Times New Roman"/>
          <w:b/>
          <w:bCs/>
          <w:color w:val="000000" w:themeColor="text1"/>
          <w:szCs w:val="32"/>
        </w:rPr>
        <w:t xml:space="preserve"> S1. Flowchart of study.</w:t>
      </w:r>
    </w:p>
    <w:p w14:paraId="2B230284" w14:textId="77777777" w:rsidR="00162012" w:rsidRPr="00024B16" w:rsidRDefault="00162012" w:rsidP="00162012">
      <w:pPr>
        <w:spacing w:afterLines="50" w:after="156"/>
        <w:jc w:val="center"/>
        <w:rPr>
          <w:rFonts w:ascii="Times New Roman" w:hAnsi="Times New Roman" w:cs="Times New Roman"/>
          <w:b/>
          <w:bCs/>
          <w:color w:val="000000" w:themeColor="text1"/>
          <w:szCs w:val="32"/>
        </w:rPr>
      </w:pPr>
      <w:r w:rsidRPr="00024B16">
        <w:rPr>
          <w:rFonts w:ascii="Times New Roman" w:hAnsi="Times New Roman" w:cs="Times New Roman"/>
          <w:b/>
          <w:bCs/>
          <w:noProof/>
          <w:color w:val="000000" w:themeColor="text1"/>
          <w:szCs w:val="32"/>
        </w:rPr>
        <w:drawing>
          <wp:inline distT="0" distB="0" distL="0" distR="0" wp14:anchorId="5F2FACFE" wp14:editId="430C6B6F">
            <wp:extent cx="5453888" cy="7402749"/>
            <wp:effectExtent l="0" t="0" r="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86" t="1537" r="14391" b="31726"/>
                    <a:stretch/>
                  </pic:blipFill>
                  <pic:spPr bwMode="auto">
                    <a:xfrm>
                      <a:off x="0" y="0"/>
                      <a:ext cx="5476940" cy="74340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2441CA" w14:textId="77777777" w:rsidR="00162012" w:rsidRPr="00024B16" w:rsidRDefault="00162012" w:rsidP="00162012">
      <w:pPr>
        <w:rPr>
          <w:color w:val="000000" w:themeColor="text1"/>
        </w:rPr>
      </w:pPr>
    </w:p>
    <w:p w14:paraId="7EFCD94A" w14:textId="77777777" w:rsidR="00162012" w:rsidRPr="00024B16" w:rsidRDefault="00162012" w:rsidP="006023F4">
      <w:pPr>
        <w:spacing w:afterLines="50" w:after="156"/>
        <w:jc w:val="both"/>
        <w:rPr>
          <w:rFonts w:ascii="Times New Roman" w:hAnsi="Times New Roman" w:cs="Times New Roman"/>
          <w:b/>
          <w:bCs/>
          <w:color w:val="000000" w:themeColor="text1"/>
          <w:szCs w:val="32"/>
        </w:rPr>
      </w:pPr>
      <w:r w:rsidRPr="00024B16">
        <w:rPr>
          <w:rFonts w:ascii="Times New Roman" w:hAnsi="Times New Roman" w:cs="Times New Roman" w:hint="eastAsia"/>
          <w:b/>
          <w:bCs/>
          <w:color w:val="000000" w:themeColor="text1"/>
          <w:szCs w:val="32"/>
        </w:rPr>
        <w:lastRenderedPageBreak/>
        <w:t>Figure</w:t>
      </w:r>
      <w:r w:rsidRPr="00024B16">
        <w:rPr>
          <w:rFonts w:ascii="Times New Roman" w:hAnsi="Times New Roman" w:cs="Times New Roman"/>
          <w:b/>
          <w:bCs/>
          <w:color w:val="000000" w:themeColor="text1"/>
          <w:szCs w:val="32"/>
        </w:rPr>
        <w:t xml:space="preserve"> S2. Pairwise </w:t>
      </w:r>
      <w:r w:rsidRPr="00024B16">
        <w:rPr>
          <w:rFonts w:ascii="Times New Roman" w:hAnsi="Times New Roman" w:cs="Times New Roman" w:hint="eastAsia"/>
          <w:b/>
          <w:bCs/>
          <w:color w:val="000000" w:themeColor="text1"/>
          <w:szCs w:val="32"/>
        </w:rPr>
        <w:t>ablation</w:t>
      </w:r>
      <w:r w:rsidRPr="00024B16">
        <w:rPr>
          <w:rFonts w:ascii="Times New Roman" w:hAnsi="Times New Roman" w:cs="Times New Roman"/>
          <w:b/>
          <w:bCs/>
          <w:color w:val="000000" w:themeColor="text1"/>
          <w:szCs w:val="32"/>
        </w:rPr>
        <w:t xml:space="preserve"> model differences in overall Dice (original scale, 95% CI)</w:t>
      </w:r>
    </w:p>
    <w:p w14:paraId="4528F646" w14:textId="77777777" w:rsidR="00162012" w:rsidRPr="00024B16" w:rsidRDefault="00162012" w:rsidP="00162012">
      <w:pPr>
        <w:spacing w:afterLines="50" w:after="156"/>
        <w:rPr>
          <w:rFonts w:ascii="Times New Roman" w:hAnsi="Times New Roman" w:cs="Times New Roman"/>
          <w:b/>
          <w:bCs/>
          <w:color w:val="000000" w:themeColor="text1"/>
          <w:szCs w:val="32"/>
        </w:rPr>
      </w:pPr>
      <w:r w:rsidRPr="00024B16">
        <w:rPr>
          <w:rFonts w:ascii="Times New Roman" w:hAnsi="Times New Roman" w:cs="Times New Roman"/>
          <w:b/>
          <w:bCs/>
          <w:noProof/>
          <w:color w:val="000000" w:themeColor="text1"/>
          <w:szCs w:val="32"/>
        </w:rPr>
        <w:drawing>
          <wp:inline distT="0" distB="0" distL="0" distR="0" wp14:anchorId="4E824F06" wp14:editId="781E80E1">
            <wp:extent cx="5842000" cy="43815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20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CC826" w14:textId="77777777" w:rsidR="00162012" w:rsidRPr="00024B16" w:rsidRDefault="00162012" w:rsidP="00162012">
      <w:pPr>
        <w:rPr>
          <w:rFonts w:ascii="Times New Roman" w:hAnsi="Times New Roman" w:cs="Times New Roman"/>
          <w:b/>
          <w:bCs/>
          <w:color w:val="000000" w:themeColor="text1"/>
          <w:szCs w:val="32"/>
        </w:rPr>
      </w:pPr>
    </w:p>
    <w:p w14:paraId="01174927" w14:textId="77777777" w:rsidR="00162012" w:rsidRPr="00024B16" w:rsidRDefault="00162012" w:rsidP="00162012">
      <w:pPr>
        <w:rPr>
          <w:color w:val="000000" w:themeColor="text1"/>
        </w:rPr>
      </w:pPr>
    </w:p>
    <w:p w14:paraId="755E0D7E" w14:textId="77777777" w:rsidR="00162012" w:rsidRPr="00024B16" w:rsidRDefault="00162012" w:rsidP="006023F4">
      <w:pPr>
        <w:spacing w:afterLines="50" w:after="156"/>
        <w:jc w:val="both"/>
        <w:rPr>
          <w:rFonts w:ascii="Times New Roman" w:hAnsi="Times New Roman" w:cs="Times New Roman"/>
          <w:b/>
          <w:bCs/>
          <w:color w:val="000000" w:themeColor="text1"/>
          <w:szCs w:val="32"/>
        </w:rPr>
      </w:pPr>
      <w:r w:rsidRPr="00024B16">
        <w:rPr>
          <w:rFonts w:ascii="Times New Roman" w:hAnsi="Times New Roman" w:cs="Times New Roman" w:hint="eastAsia"/>
          <w:b/>
          <w:bCs/>
          <w:color w:val="000000" w:themeColor="text1"/>
          <w:szCs w:val="32"/>
        </w:rPr>
        <w:t>T</w:t>
      </w:r>
      <w:r w:rsidRPr="00024B16">
        <w:rPr>
          <w:rFonts w:ascii="Times New Roman" w:hAnsi="Times New Roman" w:cs="Times New Roman"/>
          <w:b/>
          <w:bCs/>
          <w:color w:val="000000" w:themeColor="text1"/>
          <w:szCs w:val="32"/>
        </w:rPr>
        <w:t xml:space="preserve">able S1. </w:t>
      </w:r>
      <w:r w:rsidRPr="00024B16">
        <w:rPr>
          <w:rFonts w:ascii="Times New Roman" w:hAnsi="Times New Roman" w:cs="Times New Roman"/>
          <w:b/>
          <w:bCs/>
          <w:color w:val="000000" w:themeColor="text1"/>
        </w:rPr>
        <w:t xml:space="preserve">Segmentation performance </w:t>
      </w:r>
      <w:r w:rsidRPr="00024B16">
        <w:rPr>
          <w:rFonts w:ascii="Times New Roman" w:hAnsi="Times New Roman" w:cs="Times New Roman" w:hint="eastAsia"/>
          <w:b/>
          <w:bCs/>
          <w:color w:val="000000" w:themeColor="text1"/>
        </w:rPr>
        <w:t>comparison</w:t>
      </w:r>
      <w:r w:rsidRPr="00024B16">
        <w:rPr>
          <w:rFonts w:ascii="Times New Roman" w:hAnsi="Times New Roman" w:cs="Times New Roman"/>
          <w:b/>
          <w:bCs/>
          <w:color w:val="000000" w:themeColor="text1"/>
        </w:rPr>
        <w:t xml:space="preserve"> of model and ablation models using different metric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1397"/>
        <w:gridCol w:w="1381"/>
        <w:gridCol w:w="1452"/>
        <w:gridCol w:w="1492"/>
        <w:gridCol w:w="1211"/>
      </w:tblGrid>
      <w:tr w:rsidR="00162012" w:rsidRPr="00024B16" w14:paraId="7E3C56C2" w14:textId="77777777" w:rsidTr="00A97A0B">
        <w:trPr>
          <w:jc w:val="center"/>
        </w:trPr>
        <w:tc>
          <w:tcPr>
            <w:tcW w:w="17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38A10C" w14:textId="77777777" w:rsidR="00162012" w:rsidRPr="00024B16" w:rsidRDefault="00162012" w:rsidP="00A97A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871B8D" w14:textId="77777777" w:rsidR="00162012" w:rsidRPr="00024B16" w:rsidRDefault="00162012" w:rsidP="00A97A0B">
            <w:pPr>
              <w:tabs>
                <w:tab w:val="left" w:pos="592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/>
                <w:b/>
                <w:bCs/>
                <w:color w:val="000000" w:themeColor="text1"/>
                <w:szCs w:val="32"/>
              </w:rPr>
              <w:t>Accurac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38FA65" w14:textId="77777777" w:rsidR="00162012" w:rsidRPr="00024B16" w:rsidRDefault="00162012" w:rsidP="00A97A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/>
                <w:b/>
                <w:bCs/>
                <w:color w:val="000000" w:themeColor="text1"/>
                <w:szCs w:val="32"/>
              </w:rPr>
              <w:t>Precision</w:t>
            </w:r>
          </w:p>
        </w:tc>
        <w:tc>
          <w:tcPr>
            <w:tcW w:w="170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EAA611" w14:textId="77777777" w:rsidR="00162012" w:rsidRPr="00024B16" w:rsidRDefault="00162012" w:rsidP="00A97A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/>
                <w:b/>
                <w:bCs/>
                <w:color w:val="000000" w:themeColor="text1"/>
                <w:szCs w:val="32"/>
              </w:rPr>
              <w:t>Sensitivit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F1CEE9" w14:textId="77777777" w:rsidR="00162012" w:rsidRPr="00024B16" w:rsidRDefault="00162012" w:rsidP="00A97A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32"/>
              </w:rPr>
            </w:pPr>
            <w:proofErr w:type="spellStart"/>
            <w:r w:rsidRPr="00024B16">
              <w:rPr>
                <w:rFonts w:ascii="Times New Roman" w:hAnsi="Times New Roman" w:cs="Times New Roman"/>
                <w:b/>
                <w:bCs/>
                <w:color w:val="000000" w:themeColor="text1"/>
                <w:szCs w:val="32"/>
              </w:rPr>
              <w:t>MacroDice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9BC0B2" w14:textId="77777777" w:rsidR="00162012" w:rsidRPr="00024B16" w:rsidRDefault="00162012" w:rsidP="00A97A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32"/>
              </w:rPr>
            </w:pPr>
            <w:proofErr w:type="spellStart"/>
            <w:r w:rsidRPr="00024B16">
              <w:rPr>
                <w:rFonts w:ascii="Times New Roman" w:hAnsi="Times New Roman" w:cs="Times New Roman"/>
                <w:b/>
                <w:bCs/>
                <w:color w:val="000000" w:themeColor="text1"/>
                <w:szCs w:val="32"/>
              </w:rPr>
              <w:t>IoU</w:t>
            </w:r>
            <w:proofErr w:type="spellEnd"/>
          </w:p>
        </w:tc>
      </w:tr>
      <w:tr w:rsidR="00162012" w:rsidRPr="00024B16" w14:paraId="27747394" w14:textId="77777777" w:rsidTr="00A97A0B">
        <w:trPr>
          <w:jc w:val="center"/>
        </w:trPr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6BD95878" w14:textId="77777777" w:rsidR="00162012" w:rsidRPr="00024B16" w:rsidRDefault="00162012" w:rsidP="00A97A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32"/>
              </w:rPr>
            </w:pPr>
            <w:proofErr w:type="spellStart"/>
            <w:r w:rsidRPr="00024B16">
              <w:rPr>
                <w:rFonts w:ascii="Times New Roman" w:hAnsi="Times New Roman" w:cs="Times New Roman"/>
                <w:b/>
                <w:bCs/>
                <w:color w:val="000000" w:themeColor="text1"/>
                <w:szCs w:val="32"/>
              </w:rPr>
              <w:t>SwinVi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C23E783" w14:textId="77777777" w:rsidR="00162012" w:rsidRPr="00024B16" w:rsidRDefault="00162012" w:rsidP="00A97A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/>
                <w:color w:val="000000" w:themeColor="text1"/>
                <w:szCs w:val="32"/>
              </w:rPr>
              <w:t>0.9994 ± 0.0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8754010" w14:textId="77777777" w:rsidR="00162012" w:rsidRPr="00024B16" w:rsidRDefault="00162012" w:rsidP="00A97A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/>
                <w:color w:val="000000" w:themeColor="text1"/>
                <w:szCs w:val="32"/>
              </w:rPr>
              <w:t>0.5440 ± 0.0882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25279DD9" w14:textId="77777777" w:rsidR="00162012" w:rsidRPr="00024B16" w:rsidRDefault="00162012" w:rsidP="00A97A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/>
                <w:color w:val="000000" w:themeColor="text1"/>
                <w:szCs w:val="32"/>
              </w:rPr>
              <w:t>0.4956 ± 0.077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BDF6738" w14:textId="77777777" w:rsidR="00162012" w:rsidRPr="00024B16" w:rsidRDefault="00162012" w:rsidP="00A97A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/>
                <w:color w:val="000000" w:themeColor="text1"/>
                <w:szCs w:val="32"/>
              </w:rPr>
              <w:t>0.4831 ± 0.080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487C3EF" w14:textId="77777777" w:rsidR="00162012" w:rsidRPr="00024B16" w:rsidRDefault="00162012" w:rsidP="00A97A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/>
                <w:color w:val="000000" w:themeColor="text1"/>
                <w:szCs w:val="32"/>
              </w:rPr>
              <w:t>0.3854 ± 0.0749</w:t>
            </w:r>
          </w:p>
        </w:tc>
      </w:tr>
      <w:tr w:rsidR="00162012" w:rsidRPr="00024B16" w14:paraId="79FF48CE" w14:textId="77777777" w:rsidTr="00A97A0B">
        <w:trPr>
          <w:jc w:val="center"/>
        </w:trPr>
        <w:tc>
          <w:tcPr>
            <w:tcW w:w="1700" w:type="dxa"/>
            <w:vAlign w:val="center"/>
          </w:tcPr>
          <w:p w14:paraId="3982C0BE" w14:textId="77777777" w:rsidR="00162012" w:rsidRPr="00024B16" w:rsidRDefault="00162012" w:rsidP="00A97A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32"/>
              </w:rPr>
            </w:pPr>
            <w:proofErr w:type="spellStart"/>
            <w:r w:rsidRPr="00024B16">
              <w:rPr>
                <w:rFonts w:ascii="Times New Roman" w:hAnsi="Times New Roman" w:cs="Times New Roman"/>
                <w:b/>
                <w:bCs/>
                <w:color w:val="000000" w:themeColor="text1"/>
                <w:szCs w:val="32"/>
              </w:rPr>
              <w:t>SMamba</w:t>
            </w:r>
            <w:proofErr w:type="spellEnd"/>
          </w:p>
        </w:tc>
        <w:tc>
          <w:tcPr>
            <w:tcW w:w="1701" w:type="dxa"/>
            <w:vAlign w:val="center"/>
          </w:tcPr>
          <w:p w14:paraId="682919E7" w14:textId="77777777" w:rsidR="00162012" w:rsidRPr="00024B16" w:rsidRDefault="00162012" w:rsidP="00A97A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/>
                <w:color w:val="000000" w:themeColor="text1"/>
                <w:szCs w:val="32"/>
              </w:rPr>
              <w:t>0.9996 ± 0.0001</w:t>
            </w:r>
          </w:p>
        </w:tc>
        <w:tc>
          <w:tcPr>
            <w:tcW w:w="1701" w:type="dxa"/>
            <w:vAlign w:val="center"/>
          </w:tcPr>
          <w:p w14:paraId="0BD3ADCE" w14:textId="77777777" w:rsidR="00162012" w:rsidRPr="00024B16" w:rsidRDefault="00162012" w:rsidP="00A97A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/>
                <w:color w:val="000000" w:themeColor="text1"/>
                <w:szCs w:val="32"/>
              </w:rPr>
              <w:t>0.8174 ± 0.0934</w:t>
            </w:r>
          </w:p>
        </w:tc>
        <w:tc>
          <w:tcPr>
            <w:tcW w:w="1700" w:type="dxa"/>
            <w:vAlign w:val="center"/>
          </w:tcPr>
          <w:p w14:paraId="52BF671D" w14:textId="77777777" w:rsidR="00162012" w:rsidRPr="00024B16" w:rsidRDefault="00162012" w:rsidP="00A97A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/>
                <w:color w:val="000000" w:themeColor="text1"/>
                <w:szCs w:val="32"/>
              </w:rPr>
              <w:t>0.8080 ± 0.1014</w:t>
            </w:r>
          </w:p>
        </w:tc>
        <w:tc>
          <w:tcPr>
            <w:tcW w:w="1701" w:type="dxa"/>
            <w:vAlign w:val="center"/>
          </w:tcPr>
          <w:p w14:paraId="13E3B4FB" w14:textId="77777777" w:rsidR="00162012" w:rsidRPr="00024B16" w:rsidRDefault="00162012" w:rsidP="00A97A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/>
                <w:color w:val="000000" w:themeColor="text1"/>
                <w:szCs w:val="32"/>
              </w:rPr>
              <w:t>0.7983 ± 0.1052</w:t>
            </w:r>
          </w:p>
        </w:tc>
        <w:tc>
          <w:tcPr>
            <w:tcW w:w="1701" w:type="dxa"/>
            <w:vAlign w:val="center"/>
          </w:tcPr>
          <w:p w14:paraId="21A2B4D0" w14:textId="77777777" w:rsidR="00162012" w:rsidRPr="00024B16" w:rsidRDefault="00162012" w:rsidP="00A97A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/>
                <w:color w:val="000000" w:themeColor="text1"/>
                <w:szCs w:val="32"/>
              </w:rPr>
              <w:t>0.7111 ± 0.1101</w:t>
            </w:r>
          </w:p>
        </w:tc>
      </w:tr>
      <w:tr w:rsidR="00162012" w:rsidRPr="00024B16" w14:paraId="2346A99F" w14:textId="77777777" w:rsidTr="00A97A0B">
        <w:trPr>
          <w:jc w:val="center"/>
        </w:trPr>
        <w:tc>
          <w:tcPr>
            <w:tcW w:w="1700" w:type="dxa"/>
            <w:tcBorders>
              <w:bottom w:val="single" w:sz="8" w:space="0" w:color="auto"/>
            </w:tcBorders>
            <w:vAlign w:val="center"/>
          </w:tcPr>
          <w:p w14:paraId="5198FE59" w14:textId="77777777" w:rsidR="00162012" w:rsidRPr="00024B16" w:rsidRDefault="00162012" w:rsidP="00A97A0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32"/>
              </w:rPr>
            </w:pPr>
            <w:proofErr w:type="spellStart"/>
            <w:r w:rsidRPr="00024B16">
              <w:rPr>
                <w:rFonts w:ascii="Times New Roman" w:hAnsi="Times New Roman" w:cs="Times New Roman"/>
                <w:b/>
                <w:bCs/>
                <w:color w:val="000000" w:themeColor="text1"/>
                <w:szCs w:val="32"/>
              </w:rPr>
              <w:t>OralSeg</w:t>
            </w:r>
            <w:proofErr w:type="spellEnd"/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75626B61" w14:textId="77777777" w:rsidR="00162012" w:rsidRPr="00024B16" w:rsidRDefault="00162012" w:rsidP="00A97A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/>
                <w:color w:val="000000" w:themeColor="text1"/>
                <w:szCs w:val="32"/>
              </w:rPr>
              <w:t>0.9996 ± 0.0001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5BBE5A47" w14:textId="77777777" w:rsidR="00162012" w:rsidRPr="00024B16" w:rsidRDefault="00162012" w:rsidP="00A97A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/>
                <w:color w:val="000000" w:themeColor="text1"/>
                <w:szCs w:val="32"/>
              </w:rPr>
              <w:t>0.8876 ± 0.0265</w:t>
            </w:r>
          </w:p>
        </w:tc>
        <w:tc>
          <w:tcPr>
            <w:tcW w:w="1700" w:type="dxa"/>
            <w:tcBorders>
              <w:bottom w:val="single" w:sz="8" w:space="0" w:color="auto"/>
            </w:tcBorders>
            <w:vAlign w:val="center"/>
          </w:tcPr>
          <w:p w14:paraId="309A4151" w14:textId="77777777" w:rsidR="00162012" w:rsidRPr="00024B16" w:rsidRDefault="00162012" w:rsidP="00A97A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/>
                <w:color w:val="000000" w:themeColor="text1"/>
                <w:szCs w:val="32"/>
              </w:rPr>
              <w:t>0.8910 ± 0.0338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28C88D01" w14:textId="77777777" w:rsidR="00162012" w:rsidRPr="00024B16" w:rsidRDefault="00162012" w:rsidP="00A97A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/>
                <w:color w:val="000000" w:themeColor="text1"/>
                <w:szCs w:val="32"/>
              </w:rPr>
              <w:t>0.8848 ± 0.0322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30D62B44" w14:textId="77777777" w:rsidR="00162012" w:rsidRPr="00024B16" w:rsidRDefault="00162012" w:rsidP="00A97A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/>
                <w:color w:val="000000" w:themeColor="text1"/>
                <w:szCs w:val="32"/>
              </w:rPr>
              <w:t>0.8132 ± 0.0363</w:t>
            </w:r>
          </w:p>
        </w:tc>
      </w:tr>
    </w:tbl>
    <w:p w14:paraId="68E5EB09" w14:textId="77777777" w:rsidR="00162012" w:rsidRPr="00024B16" w:rsidRDefault="00162012" w:rsidP="00162012">
      <w:pPr>
        <w:rPr>
          <w:color w:val="000000" w:themeColor="text1"/>
        </w:rPr>
      </w:pPr>
    </w:p>
    <w:p w14:paraId="5776B3E6" w14:textId="77777777" w:rsidR="00162012" w:rsidRPr="00024B16" w:rsidRDefault="00162012" w:rsidP="00162012">
      <w:pPr>
        <w:rPr>
          <w:color w:val="000000" w:themeColor="text1"/>
        </w:rPr>
      </w:pPr>
    </w:p>
    <w:p w14:paraId="7FE07384" w14:textId="4B2BD40C" w:rsidR="00162012" w:rsidRPr="006023F4" w:rsidRDefault="00162012" w:rsidP="00162012">
      <w:pPr>
        <w:spacing w:afterLines="50" w:after="156"/>
        <w:rPr>
          <w:rFonts w:ascii="Times New Roman" w:hAnsi="Times New Roman" w:cs="Times New Roman"/>
          <w:b/>
          <w:bCs/>
          <w:color w:val="000000" w:themeColor="text1"/>
        </w:rPr>
      </w:pPr>
      <w:r w:rsidRPr="00024B16">
        <w:rPr>
          <w:rFonts w:ascii="Times New Roman" w:hAnsi="Times New Roman" w:cs="Times New Roman" w:hint="eastAsia"/>
          <w:b/>
          <w:bCs/>
          <w:color w:val="000000" w:themeColor="text1"/>
          <w:szCs w:val="32"/>
        </w:rPr>
        <w:t>T</w:t>
      </w:r>
      <w:r w:rsidRPr="00024B16">
        <w:rPr>
          <w:rFonts w:ascii="Times New Roman" w:hAnsi="Times New Roman" w:cs="Times New Roman"/>
          <w:b/>
          <w:bCs/>
          <w:color w:val="000000" w:themeColor="text1"/>
          <w:szCs w:val="32"/>
        </w:rPr>
        <w:t>able S2.</w:t>
      </w:r>
      <w:r w:rsidR="006023F4">
        <w:rPr>
          <w:rFonts w:ascii="Times New Roman" w:hAnsi="Times New Roman" w:cs="Times New Roman"/>
          <w:b/>
          <w:bCs/>
          <w:color w:val="000000" w:themeColor="text1"/>
          <w:szCs w:val="32"/>
        </w:rPr>
        <w:t xml:space="preserve"> </w:t>
      </w:r>
      <w:r w:rsidR="006023F4">
        <w:rPr>
          <w:rFonts w:ascii="Times New Roman" w:hAnsi="Times New Roman" w:cs="Times New Roman" w:hint="eastAsia"/>
          <w:b/>
          <w:bCs/>
          <w:color w:val="000000" w:themeColor="text1"/>
          <w:szCs w:val="32"/>
        </w:rPr>
        <w:t>Dataset</w:t>
      </w:r>
      <w:r w:rsidRPr="00024B16">
        <w:rPr>
          <w:rFonts w:ascii="Times New Roman" w:hAnsi="Times New Roman" w:cs="Times New Roman"/>
          <w:b/>
          <w:bCs/>
          <w:color w:val="000000" w:themeColor="text1"/>
          <w:szCs w:val="32"/>
        </w:rPr>
        <w:t xml:space="preserve"> </w:t>
      </w:r>
      <w:r w:rsidR="006023F4" w:rsidRPr="006023F4">
        <w:rPr>
          <w:rFonts w:ascii="Times New Roman" w:hAnsi="Times New Roman" w:cs="Times New Roman"/>
          <w:b/>
          <w:bCs/>
          <w:color w:val="000000" w:themeColor="text1"/>
          <w:szCs w:val="32"/>
        </w:rPr>
        <w:t>characteristics: dentition status, third-molar prevalence, and dental restorations</w:t>
      </w:r>
      <w:r w:rsidR="006023F4">
        <w:rPr>
          <w:rFonts w:ascii="Times New Roman" w:hAnsi="Times New Roman" w:cs="Times New Roman"/>
          <w:b/>
          <w:bCs/>
          <w:color w:val="000000" w:themeColor="text1"/>
          <w:szCs w:val="32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8"/>
        <w:gridCol w:w="3498"/>
      </w:tblGrid>
      <w:tr w:rsidR="00162012" w:rsidRPr="00024B16" w14:paraId="5BC646F9" w14:textId="77777777" w:rsidTr="00A97A0B">
        <w:trPr>
          <w:trHeight w:val="320"/>
        </w:trPr>
        <w:tc>
          <w:tcPr>
            <w:tcW w:w="7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BC7D8C" w14:textId="77777777" w:rsidR="00162012" w:rsidRPr="00024B16" w:rsidRDefault="00162012" w:rsidP="00A97A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32"/>
              </w:rPr>
              <w:t>Variable</w:t>
            </w:r>
          </w:p>
        </w:tc>
        <w:tc>
          <w:tcPr>
            <w:tcW w:w="5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294198" w14:textId="77777777" w:rsidR="00162012" w:rsidRPr="00024B16" w:rsidRDefault="00162012" w:rsidP="00A97A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32"/>
              </w:rPr>
              <w:t>Value</w:t>
            </w:r>
          </w:p>
        </w:tc>
      </w:tr>
      <w:tr w:rsidR="00162012" w:rsidRPr="00024B16" w14:paraId="645E7205" w14:textId="77777777" w:rsidTr="00A97A0B">
        <w:trPr>
          <w:trHeight w:val="320"/>
        </w:trPr>
        <w:tc>
          <w:tcPr>
            <w:tcW w:w="7860" w:type="dxa"/>
            <w:tcBorders>
              <w:top w:val="single" w:sz="4" w:space="0" w:color="auto"/>
            </w:tcBorders>
            <w:noWrap/>
            <w:hideMark/>
          </w:tcPr>
          <w:p w14:paraId="609DA7BB" w14:textId="77777777" w:rsidR="00162012" w:rsidRPr="00024B16" w:rsidRDefault="00162012" w:rsidP="00A97A0B">
            <w:pPr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 w:hint="eastAsia"/>
                <w:color w:val="000000" w:themeColor="text1"/>
                <w:szCs w:val="32"/>
              </w:rPr>
              <w:t>N patients</w:t>
            </w:r>
          </w:p>
        </w:tc>
        <w:tc>
          <w:tcPr>
            <w:tcW w:w="5680" w:type="dxa"/>
            <w:tcBorders>
              <w:top w:val="single" w:sz="4" w:space="0" w:color="auto"/>
            </w:tcBorders>
            <w:noWrap/>
            <w:hideMark/>
          </w:tcPr>
          <w:p w14:paraId="1B3892A5" w14:textId="77777777" w:rsidR="00162012" w:rsidRPr="00024B16" w:rsidRDefault="00162012" w:rsidP="00A97A0B">
            <w:pPr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 w:hint="eastAsia"/>
                <w:color w:val="000000" w:themeColor="text1"/>
                <w:szCs w:val="32"/>
              </w:rPr>
              <w:t>100</w:t>
            </w:r>
          </w:p>
        </w:tc>
      </w:tr>
      <w:tr w:rsidR="00162012" w:rsidRPr="00024B16" w14:paraId="1D0B9A18" w14:textId="77777777" w:rsidTr="00A97A0B">
        <w:trPr>
          <w:trHeight w:val="320"/>
        </w:trPr>
        <w:tc>
          <w:tcPr>
            <w:tcW w:w="7860" w:type="dxa"/>
            <w:noWrap/>
            <w:hideMark/>
          </w:tcPr>
          <w:p w14:paraId="16491EDB" w14:textId="77777777" w:rsidR="00162012" w:rsidRPr="00024B16" w:rsidRDefault="00162012" w:rsidP="00A97A0B">
            <w:pPr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 w:hint="eastAsia"/>
                <w:color w:val="000000" w:themeColor="text1"/>
                <w:szCs w:val="32"/>
              </w:rPr>
              <w:lastRenderedPageBreak/>
              <w:t>Fully dentate (28-tooth definition), n (%)</w:t>
            </w:r>
          </w:p>
        </w:tc>
        <w:tc>
          <w:tcPr>
            <w:tcW w:w="5680" w:type="dxa"/>
            <w:noWrap/>
            <w:hideMark/>
          </w:tcPr>
          <w:p w14:paraId="0E3186C3" w14:textId="77777777" w:rsidR="00162012" w:rsidRPr="00024B16" w:rsidRDefault="00162012" w:rsidP="00A97A0B">
            <w:pPr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 w:hint="eastAsia"/>
                <w:color w:val="000000" w:themeColor="text1"/>
                <w:szCs w:val="32"/>
              </w:rPr>
              <w:t>56</w:t>
            </w:r>
          </w:p>
        </w:tc>
      </w:tr>
      <w:tr w:rsidR="00162012" w:rsidRPr="00024B16" w14:paraId="6AD49692" w14:textId="77777777" w:rsidTr="00A97A0B">
        <w:trPr>
          <w:trHeight w:val="320"/>
        </w:trPr>
        <w:tc>
          <w:tcPr>
            <w:tcW w:w="7860" w:type="dxa"/>
            <w:noWrap/>
            <w:hideMark/>
          </w:tcPr>
          <w:p w14:paraId="6123477C" w14:textId="77777777" w:rsidR="00162012" w:rsidRPr="00024B16" w:rsidRDefault="00162012" w:rsidP="00A97A0B">
            <w:pPr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 w:hint="eastAsia"/>
                <w:color w:val="000000" w:themeColor="text1"/>
                <w:szCs w:val="32"/>
              </w:rPr>
              <w:t>Partially dentate (28-tooth definition), n (%)</w:t>
            </w:r>
          </w:p>
        </w:tc>
        <w:tc>
          <w:tcPr>
            <w:tcW w:w="5680" w:type="dxa"/>
            <w:noWrap/>
            <w:hideMark/>
          </w:tcPr>
          <w:p w14:paraId="217A45CD" w14:textId="77777777" w:rsidR="00162012" w:rsidRPr="00024B16" w:rsidRDefault="00162012" w:rsidP="00A97A0B">
            <w:pPr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 w:hint="eastAsia"/>
                <w:color w:val="000000" w:themeColor="text1"/>
                <w:szCs w:val="32"/>
              </w:rPr>
              <w:t>44</w:t>
            </w:r>
          </w:p>
        </w:tc>
      </w:tr>
      <w:tr w:rsidR="00162012" w:rsidRPr="00024B16" w14:paraId="362DA9C5" w14:textId="77777777" w:rsidTr="00A97A0B">
        <w:trPr>
          <w:trHeight w:val="320"/>
        </w:trPr>
        <w:tc>
          <w:tcPr>
            <w:tcW w:w="7860" w:type="dxa"/>
            <w:noWrap/>
            <w:hideMark/>
          </w:tcPr>
          <w:p w14:paraId="78A15BB7" w14:textId="77777777" w:rsidR="00162012" w:rsidRPr="00024B16" w:rsidRDefault="00162012" w:rsidP="00A97A0B">
            <w:pPr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 w:hint="eastAsia"/>
                <w:color w:val="000000" w:themeColor="text1"/>
                <w:szCs w:val="32"/>
              </w:rPr>
              <w:t>Third molars present per patient, n (%)</w:t>
            </w:r>
          </w:p>
        </w:tc>
        <w:tc>
          <w:tcPr>
            <w:tcW w:w="5680" w:type="dxa"/>
            <w:noWrap/>
            <w:hideMark/>
          </w:tcPr>
          <w:p w14:paraId="61488546" w14:textId="77777777" w:rsidR="00162012" w:rsidRPr="00024B16" w:rsidRDefault="00162012" w:rsidP="00A97A0B">
            <w:pPr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 w:hint="eastAsia"/>
                <w:color w:val="000000" w:themeColor="text1"/>
                <w:szCs w:val="32"/>
              </w:rPr>
              <w:t>1: 14, 2: 15, 3: 14, 4: 37</w:t>
            </w:r>
          </w:p>
        </w:tc>
      </w:tr>
      <w:tr w:rsidR="00162012" w:rsidRPr="00024B16" w14:paraId="3F5CB101" w14:textId="77777777" w:rsidTr="00A97A0B">
        <w:trPr>
          <w:trHeight w:val="320"/>
        </w:trPr>
        <w:tc>
          <w:tcPr>
            <w:tcW w:w="7860" w:type="dxa"/>
            <w:noWrap/>
            <w:hideMark/>
          </w:tcPr>
          <w:p w14:paraId="10D6AE28" w14:textId="77777777" w:rsidR="00162012" w:rsidRPr="00024B16" w:rsidRDefault="00162012" w:rsidP="00A97A0B">
            <w:pPr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 w:hint="eastAsia"/>
                <w:color w:val="000000" w:themeColor="text1"/>
                <w:szCs w:val="32"/>
              </w:rPr>
              <w:t>≥</w:t>
            </w:r>
            <w:r w:rsidRPr="00024B16">
              <w:rPr>
                <w:rFonts w:ascii="Times New Roman" w:hAnsi="Times New Roman" w:cs="Times New Roman" w:hint="eastAsia"/>
                <w:color w:val="000000" w:themeColor="text1"/>
                <w:szCs w:val="32"/>
              </w:rPr>
              <w:t>1 third molar present, n (%)</w:t>
            </w:r>
          </w:p>
        </w:tc>
        <w:tc>
          <w:tcPr>
            <w:tcW w:w="5680" w:type="dxa"/>
            <w:noWrap/>
            <w:hideMark/>
          </w:tcPr>
          <w:p w14:paraId="16E3E1DE" w14:textId="77777777" w:rsidR="00162012" w:rsidRPr="00024B16" w:rsidRDefault="00162012" w:rsidP="00A97A0B">
            <w:pPr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 w:hint="eastAsia"/>
                <w:color w:val="000000" w:themeColor="text1"/>
                <w:szCs w:val="32"/>
              </w:rPr>
              <w:t>80</w:t>
            </w:r>
          </w:p>
        </w:tc>
      </w:tr>
      <w:tr w:rsidR="00162012" w:rsidRPr="00024B16" w14:paraId="14788A13" w14:textId="77777777" w:rsidTr="00A97A0B">
        <w:trPr>
          <w:trHeight w:val="320"/>
        </w:trPr>
        <w:tc>
          <w:tcPr>
            <w:tcW w:w="7860" w:type="dxa"/>
            <w:noWrap/>
            <w:hideMark/>
          </w:tcPr>
          <w:p w14:paraId="61FF4568" w14:textId="77777777" w:rsidR="00162012" w:rsidRPr="00024B16" w:rsidRDefault="00162012" w:rsidP="00A97A0B">
            <w:pPr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 w:hint="eastAsia"/>
                <w:color w:val="000000" w:themeColor="text1"/>
                <w:szCs w:val="32"/>
              </w:rPr>
              <w:t>Dental implants per patient, n (%)</w:t>
            </w:r>
          </w:p>
        </w:tc>
        <w:tc>
          <w:tcPr>
            <w:tcW w:w="5680" w:type="dxa"/>
            <w:noWrap/>
            <w:hideMark/>
          </w:tcPr>
          <w:p w14:paraId="1916A304" w14:textId="77777777" w:rsidR="00162012" w:rsidRPr="00024B16" w:rsidRDefault="00162012" w:rsidP="00A97A0B">
            <w:pPr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 w:hint="eastAsia"/>
                <w:color w:val="000000" w:themeColor="text1"/>
                <w:szCs w:val="32"/>
              </w:rPr>
              <w:t>1: 8, 2: 3</w:t>
            </w:r>
          </w:p>
        </w:tc>
      </w:tr>
      <w:tr w:rsidR="00162012" w:rsidRPr="00024B16" w14:paraId="57356FF3" w14:textId="77777777" w:rsidTr="00A97A0B">
        <w:trPr>
          <w:trHeight w:val="320"/>
        </w:trPr>
        <w:tc>
          <w:tcPr>
            <w:tcW w:w="7860" w:type="dxa"/>
            <w:noWrap/>
            <w:hideMark/>
          </w:tcPr>
          <w:p w14:paraId="6F55C887" w14:textId="77777777" w:rsidR="00162012" w:rsidRPr="00024B16" w:rsidRDefault="00162012" w:rsidP="00A97A0B">
            <w:pPr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 w:hint="eastAsia"/>
                <w:color w:val="000000" w:themeColor="text1"/>
                <w:szCs w:val="32"/>
              </w:rPr>
              <w:t>Full-coverage crowns on natural teeth per patient, n (%)</w:t>
            </w:r>
          </w:p>
        </w:tc>
        <w:tc>
          <w:tcPr>
            <w:tcW w:w="5680" w:type="dxa"/>
            <w:noWrap/>
            <w:hideMark/>
          </w:tcPr>
          <w:p w14:paraId="48FAC3C6" w14:textId="77777777" w:rsidR="00162012" w:rsidRPr="00024B16" w:rsidRDefault="00162012" w:rsidP="00A97A0B">
            <w:pPr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 w:hint="eastAsia"/>
                <w:color w:val="000000" w:themeColor="text1"/>
                <w:szCs w:val="32"/>
              </w:rPr>
              <w:t>1: 8, 2: 7, 3: 1, 4: 1, 8: 1</w:t>
            </w:r>
          </w:p>
        </w:tc>
      </w:tr>
      <w:tr w:rsidR="00162012" w:rsidRPr="00024B16" w14:paraId="3961275B" w14:textId="77777777" w:rsidTr="00A97A0B">
        <w:trPr>
          <w:trHeight w:val="320"/>
        </w:trPr>
        <w:tc>
          <w:tcPr>
            <w:tcW w:w="7860" w:type="dxa"/>
            <w:noWrap/>
            <w:hideMark/>
          </w:tcPr>
          <w:p w14:paraId="3814A222" w14:textId="77777777" w:rsidR="00162012" w:rsidRPr="00024B16" w:rsidRDefault="00162012" w:rsidP="00A97A0B">
            <w:pPr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 w:hint="eastAsia"/>
                <w:color w:val="000000" w:themeColor="text1"/>
                <w:szCs w:val="32"/>
              </w:rPr>
              <w:t>Other restorations on natural teeth per patient, n (%)</w:t>
            </w:r>
          </w:p>
        </w:tc>
        <w:tc>
          <w:tcPr>
            <w:tcW w:w="5680" w:type="dxa"/>
            <w:noWrap/>
            <w:hideMark/>
          </w:tcPr>
          <w:p w14:paraId="0A9CB890" w14:textId="77777777" w:rsidR="00162012" w:rsidRPr="00024B16" w:rsidRDefault="00162012" w:rsidP="00A97A0B">
            <w:pPr>
              <w:rPr>
                <w:rFonts w:ascii="Times New Roman" w:hAnsi="Times New Roman" w:cs="Times New Roman"/>
                <w:color w:val="000000" w:themeColor="text1"/>
                <w:szCs w:val="32"/>
              </w:rPr>
            </w:pPr>
            <w:r w:rsidRPr="00024B16">
              <w:rPr>
                <w:rFonts w:ascii="Times New Roman" w:hAnsi="Times New Roman" w:cs="Times New Roman" w:hint="eastAsia"/>
                <w:color w:val="000000" w:themeColor="text1"/>
                <w:szCs w:val="32"/>
              </w:rPr>
              <w:t>1: 14, 2: 9, 3: 6, 4: 5, 7: 1, 8: 1, 10: 1</w:t>
            </w:r>
          </w:p>
        </w:tc>
      </w:tr>
    </w:tbl>
    <w:p w14:paraId="1705A6D3" w14:textId="77777777" w:rsidR="00462872" w:rsidRDefault="00462872"/>
    <w:sectPr w:rsidR="004628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012"/>
    <w:rsid w:val="00012C92"/>
    <w:rsid w:val="000D4C6F"/>
    <w:rsid w:val="000E79C8"/>
    <w:rsid w:val="000E7EE3"/>
    <w:rsid w:val="001054B1"/>
    <w:rsid w:val="00117B56"/>
    <w:rsid w:val="001427BC"/>
    <w:rsid w:val="00144BEE"/>
    <w:rsid w:val="00162012"/>
    <w:rsid w:val="001A2A72"/>
    <w:rsid w:val="001B6B65"/>
    <w:rsid w:val="001D1A0D"/>
    <w:rsid w:val="001F5603"/>
    <w:rsid w:val="00207C84"/>
    <w:rsid w:val="00222A6A"/>
    <w:rsid w:val="002577E3"/>
    <w:rsid w:val="00314ED0"/>
    <w:rsid w:val="00365487"/>
    <w:rsid w:val="00366F51"/>
    <w:rsid w:val="00387231"/>
    <w:rsid w:val="003E2BA8"/>
    <w:rsid w:val="003E4903"/>
    <w:rsid w:val="004122AA"/>
    <w:rsid w:val="00412FCA"/>
    <w:rsid w:val="00414D23"/>
    <w:rsid w:val="00462872"/>
    <w:rsid w:val="00467633"/>
    <w:rsid w:val="004953D7"/>
    <w:rsid w:val="004D15A4"/>
    <w:rsid w:val="004D426C"/>
    <w:rsid w:val="004E3A7B"/>
    <w:rsid w:val="00503709"/>
    <w:rsid w:val="00530A45"/>
    <w:rsid w:val="005404E3"/>
    <w:rsid w:val="00544A2A"/>
    <w:rsid w:val="005B007B"/>
    <w:rsid w:val="006023F4"/>
    <w:rsid w:val="00615F18"/>
    <w:rsid w:val="006307F1"/>
    <w:rsid w:val="00675092"/>
    <w:rsid w:val="006954C9"/>
    <w:rsid w:val="006A448E"/>
    <w:rsid w:val="006B1C44"/>
    <w:rsid w:val="006C5686"/>
    <w:rsid w:val="006F4ECA"/>
    <w:rsid w:val="00714F97"/>
    <w:rsid w:val="007314BE"/>
    <w:rsid w:val="007415FC"/>
    <w:rsid w:val="00747739"/>
    <w:rsid w:val="00771575"/>
    <w:rsid w:val="007C3E58"/>
    <w:rsid w:val="007D1D34"/>
    <w:rsid w:val="0081132E"/>
    <w:rsid w:val="00845668"/>
    <w:rsid w:val="00876CDA"/>
    <w:rsid w:val="00892059"/>
    <w:rsid w:val="00896662"/>
    <w:rsid w:val="008A7D16"/>
    <w:rsid w:val="008B2EF9"/>
    <w:rsid w:val="00933D59"/>
    <w:rsid w:val="009C7674"/>
    <w:rsid w:val="009E21F3"/>
    <w:rsid w:val="00A1135C"/>
    <w:rsid w:val="00AB7931"/>
    <w:rsid w:val="00AD3F0B"/>
    <w:rsid w:val="00B22693"/>
    <w:rsid w:val="00B669E3"/>
    <w:rsid w:val="00BB1EE2"/>
    <w:rsid w:val="00C23EF8"/>
    <w:rsid w:val="00C5429E"/>
    <w:rsid w:val="00C87A4D"/>
    <w:rsid w:val="00CE7BAF"/>
    <w:rsid w:val="00CF5886"/>
    <w:rsid w:val="00D064E1"/>
    <w:rsid w:val="00D13CCE"/>
    <w:rsid w:val="00D371AA"/>
    <w:rsid w:val="00D46AC8"/>
    <w:rsid w:val="00D73753"/>
    <w:rsid w:val="00D74D23"/>
    <w:rsid w:val="00DB6CDB"/>
    <w:rsid w:val="00DC3E07"/>
    <w:rsid w:val="00E03BC7"/>
    <w:rsid w:val="00E77A55"/>
    <w:rsid w:val="00E85841"/>
    <w:rsid w:val="00EB649E"/>
    <w:rsid w:val="00F01531"/>
    <w:rsid w:val="00F26C66"/>
    <w:rsid w:val="00F76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73FFB6"/>
  <w15:chartTrackingRefBased/>
  <w15:docId w15:val="{0B920688-A0BE-D246-8CF9-11355E565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201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20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 Zhou</dc:creator>
  <cp:keywords/>
  <dc:description/>
  <cp:lastModifiedBy>Otto Zhou</cp:lastModifiedBy>
  <cp:revision>4</cp:revision>
  <dcterms:created xsi:type="dcterms:W3CDTF">2025-08-19T14:28:00Z</dcterms:created>
  <dcterms:modified xsi:type="dcterms:W3CDTF">2025-09-12T03:02:00Z</dcterms:modified>
</cp:coreProperties>
</file>